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1366E" w14:textId="77777777" w:rsidR="00F259DE" w:rsidRDefault="00F259DE" w:rsidP="00F259D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Table 1: Summary of toxicity</w:t>
      </w:r>
    </w:p>
    <w:p w14:paraId="1411E75D" w14:textId="77777777" w:rsidR="00F259DE" w:rsidRDefault="00F259DE" w:rsidP="00F259D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1375"/>
        <w:gridCol w:w="1620"/>
        <w:gridCol w:w="270"/>
        <w:gridCol w:w="2353"/>
        <w:gridCol w:w="1242"/>
      </w:tblGrid>
      <w:tr w:rsidR="00F259DE" w14:paraId="710BD351" w14:textId="77777777" w:rsidTr="001B3894">
        <w:tc>
          <w:tcPr>
            <w:tcW w:w="2490" w:type="dxa"/>
          </w:tcPr>
          <w:p w14:paraId="0DE5A69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5" w:type="dxa"/>
            <w:gridSpan w:val="2"/>
          </w:tcPr>
          <w:p w14:paraId="3E35A7F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patients (n=15)</w:t>
            </w:r>
          </w:p>
        </w:tc>
        <w:tc>
          <w:tcPr>
            <w:tcW w:w="270" w:type="dxa"/>
            <w:vMerge w:val="restart"/>
            <w:shd w:val="clear" w:color="auto" w:fill="747474" w:themeFill="background2" w:themeFillShade="80"/>
          </w:tcPr>
          <w:p w14:paraId="2B7A24F2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5" w:type="dxa"/>
            <w:gridSpan w:val="2"/>
          </w:tcPr>
          <w:p w14:paraId="07E82CD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at MTD (n=6)</w:t>
            </w:r>
          </w:p>
        </w:tc>
      </w:tr>
      <w:tr w:rsidR="00F259DE" w14:paraId="5FC6965A" w14:textId="77777777" w:rsidTr="001B3894">
        <w:tc>
          <w:tcPr>
            <w:tcW w:w="2490" w:type="dxa"/>
          </w:tcPr>
          <w:p w14:paraId="6DB6CD9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8FB4F1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7C14EDD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49F5CA9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756AE42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2" w:type="dxa"/>
          </w:tcPr>
          <w:p w14:paraId="20BF23A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F259DE" w14:paraId="15EA790F" w14:textId="77777777" w:rsidTr="001B3894">
        <w:tc>
          <w:tcPr>
            <w:tcW w:w="2490" w:type="dxa"/>
          </w:tcPr>
          <w:p w14:paraId="6082E3B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rse event</w:t>
            </w:r>
          </w:p>
        </w:tc>
        <w:tc>
          <w:tcPr>
            <w:tcW w:w="1375" w:type="dxa"/>
          </w:tcPr>
          <w:p w14:paraId="1867E33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1-2</w:t>
            </w:r>
          </w:p>
        </w:tc>
        <w:tc>
          <w:tcPr>
            <w:tcW w:w="1620" w:type="dxa"/>
          </w:tcPr>
          <w:p w14:paraId="6483893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3 or higher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2535037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7DD1B97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1-2</w:t>
            </w:r>
          </w:p>
        </w:tc>
        <w:tc>
          <w:tcPr>
            <w:tcW w:w="1242" w:type="dxa"/>
          </w:tcPr>
          <w:p w14:paraId="71C461D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3 or higher</w:t>
            </w:r>
          </w:p>
        </w:tc>
      </w:tr>
      <w:tr w:rsidR="00F259DE" w14:paraId="7303B431" w14:textId="77777777" w:rsidTr="001B3894">
        <w:tc>
          <w:tcPr>
            <w:tcW w:w="2490" w:type="dxa"/>
          </w:tcPr>
          <w:p w14:paraId="5F32E2FA" w14:textId="77777777" w:rsidR="00F259DE" w:rsidRPr="00013C63" w:rsidRDefault="00F259DE" w:rsidP="001B38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ymphopeni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5" w:type="dxa"/>
          </w:tcPr>
          <w:p w14:paraId="3E3A894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0%)</w:t>
            </w:r>
          </w:p>
        </w:tc>
        <w:tc>
          <w:tcPr>
            <w:tcW w:w="1620" w:type="dxa"/>
          </w:tcPr>
          <w:p w14:paraId="66B2522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62073DD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ADC7BD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%)</w:t>
            </w:r>
          </w:p>
        </w:tc>
        <w:tc>
          <w:tcPr>
            <w:tcW w:w="1242" w:type="dxa"/>
          </w:tcPr>
          <w:p w14:paraId="0787779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7%)</w:t>
            </w:r>
          </w:p>
        </w:tc>
      </w:tr>
      <w:tr w:rsidR="00F259DE" w14:paraId="0383DDBB" w14:textId="77777777" w:rsidTr="001B3894">
        <w:tc>
          <w:tcPr>
            <w:tcW w:w="2490" w:type="dxa"/>
          </w:tcPr>
          <w:p w14:paraId="7024C1EB" w14:textId="77777777" w:rsidR="00F259DE" w:rsidRPr="00013C63" w:rsidRDefault="00F259DE" w:rsidP="001B38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Neutropeni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75" w:type="dxa"/>
          </w:tcPr>
          <w:p w14:paraId="4D3059F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52F853D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60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1BB5234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0F17B2F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1B39627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%</w:t>
            </w:r>
          </w:p>
        </w:tc>
      </w:tr>
      <w:tr w:rsidR="00F259DE" w14:paraId="525EB8B0" w14:textId="77777777" w:rsidTr="001B3894">
        <w:tc>
          <w:tcPr>
            <w:tcW w:w="2490" w:type="dxa"/>
          </w:tcPr>
          <w:p w14:paraId="74DE08A0" w14:textId="77777777" w:rsidR="00F259DE" w:rsidRPr="00013C63" w:rsidRDefault="00F259DE" w:rsidP="001B38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brile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neutropeni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75" w:type="dxa"/>
          </w:tcPr>
          <w:p w14:paraId="04FDDD1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1A174B5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0AB1305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A98C2F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617B4DA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070546C1" w14:textId="77777777" w:rsidTr="001B3894">
        <w:tc>
          <w:tcPr>
            <w:tcW w:w="2490" w:type="dxa"/>
          </w:tcPr>
          <w:p w14:paraId="16E01A8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Leukopenia</w:t>
            </w:r>
            <w:r w:rsidRPr="00013C6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375" w:type="dxa"/>
          </w:tcPr>
          <w:p w14:paraId="2E6721D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4589D25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53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5356B43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04C515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  <w:tc>
          <w:tcPr>
            <w:tcW w:w="1242" w:type="dxa"/>
          </w:tcPr>
          <w:p w14:paraId="4AD9224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</w:tr>
      <w:tr w:rsidR="00F259DE" w14:paraId="02AF98A9" w14:textId="77777777" w:rsidTr="001B3894">
        <w:tc>
          <w:tcPr>
            <w:tcW w:w="2490" w:type="dxa"/>
          </w:tcPr>
          <w:p w14:paraId="707813BB" w14:textId="77777777" w:rsidR="00F259DE" w:rsidRPr="00013C63" w:rsidRDefault="00F259DE" w:rsidP="001B38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emi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5" w:type="dxa"/>
          </w:tcPr>
          <w:p w14:paraId="4999E0E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3%)</w:t>
            </w:r>
          </w:p>
        </w:tc>
        <w:tc>
          <w:tcPr>
            <w:tcW w:w="1620" w:type="dxa"/>
          </w:tcPr>
          <w:p w14:paraId="2F569E7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3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290A282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05B4243D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6ADEDC2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%)</w:t>
            </w:r>
          </w:p>
        </w:tc>
      </w:tr>
      <w:tr w:rsidR="00F259DE" w14:paraId="1E92B439" w14:textId="77777777" w:rsidTr="001B3894">
        <w:tc>
          <w:tcPr>
            <w:tcW w:w="2490" w:type="dxa"/>
          </w:tcPr>
          <w:p w14:paraId="25804790" w14:textId="77777777" w:rsidR="00F259DE" w:rsidRPr="00013C63" w:rsidRDefault="00F259DE" w:rsidP="001B38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rombocytopenia</w:t>
            </w:r>
            <w:r w:rsidRPr="00013C6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5" w:type="dxa"/>
          </w:tcPr>
          <w:p w14:paraId="454633A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31399F49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47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0AA07DC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A05EEF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60AE6CD9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%)</w:t>
            </w:r>
          </w:p>
        </w:tc>
      </w:tr>
      <w:tr w:rsidR="00F259DE" w14:paraId="04D4F709" w14:textId="77777777" w:rsidTr="001B3894">
        <w:tc>
          <w:tcPr>
            <w:tcW w:w="2490" w:type="dxa"/>
          </w:tcPr>
          <w:p w14:paraId="7D18BE0D" w14:textId="77777777" w:rsidR="00F259DE" w:rsidRPr="00013C63" w:rsidRDefault="00F259DE" w:rsidP="001B38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psi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75" w:type="dxa"/>
          </w:tcPr>
          <w:p w14:paraId="394006A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684B764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320469B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6E57691D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2A68781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40F7D4D2" w14:textId="77777777" w:rsidTr="001B3894">
        <w:tc>
          <w:tcPr>
            <w:tcW w:w="2490" w:type="dxa"/>
          </w:tcPr>
          <w:p w14:paraId="7915C977" w14:textId="77777777" w:rsidR="00F259DE" w:rsidRPr="00013C63" w:rsidRDefault="00F259DE" w:rsidP="001B38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tigu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5" w:type="dxa"/>
          </w:tcPr>
          <w:p w14:paraId="53DED91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47%)</w:t>
            </w:r>
          </w:p>
        </w:tc>
        <w:tc>
          <w:tcPr>
            <w:tcW w:w="1620" w:type="dxa"/>
          </w:tcPr>
          <w:p w14:paraId="273AE86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19F26ED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0493FE0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  <w:tc>
          <w:tcPr>
            <w:tcW w:w="1242" w:type="dxa"/>
          </w:tcPr>
          <w:p w14:paraId="3C8477E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7%)</w:t>
            </w:r>
          </w:p>
        </w:tc>
      </w:tr>
      <w:tr w:rsidR="00F259DE" w14:paraId="6BC5A653" w14:textId="77777777" w:rsidTr="001B3894">
        <w:tc>
          <w:tcPr>
            <w:tcW w:w="2490" w:type="dxa"/>
          </w:tcPr>
          <w:p w14:paraId="7EAC4D3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rexia</w:t>
            </w:r>
          </w:p>
        </w:tc>
        <w:tc>
          <w:tcPr>
            <w:tcW w:w="1375" w:type="dxa"/>
          </w:tcPr>
          <w:p w14:paraId="331AF10D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7%)</w:t>
            </w:r>
          </w:p>
        </w:tc>
        <w:tc>
          <w:tcPr>
            <w:tcW w:w="1620" w:type="dxa"/>
          </w:tcPr>
          <w:p w14:paraId="2B9E50D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739149F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27D0339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  <w:tc>
          <w:tcPr>
            <w:tcW w:w="1242" w:type="dxa"/>
          </w:tcPr>
          <w:p w14:paraId="795923F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1AE7C511" w14:textId="77777777" w:rsidTr="001B3894">
        <w:tc>
          <w:tcPr>
            <w:tcW w:w="2490" w:type="dxa"/>
          </w:tcPr>
          <w:p w14:paraId="188AB81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aminitis</w:t>
            </w:r>
            <w:r w:rsidRPr="00013C6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5" w:type="dxa"/>
          </w:tcPr>
          <w:p w14:paraId="1CC405A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271A526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37D7243D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5395F932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3B85E67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0535CD57" w14:textId="77777777" w:rsidTr="001B3894">
        <w:tc>
          <w:tcPr>
            <w:tcW w:w="2490" w:type="dxa"/>
          </w:tcPr>
          <w:p w14:paraId="487FE27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eatin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rease</w:t>
            </w:r>
            <w:r w:rsidRPr="00013C6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5" w:type="dxa"/>
          </w:tcPr>
          <w:p w14:paraId="6D20898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1620" w:type="dxa"/>
          </w:tcPr>
          <w:p w14:paraId="144A1CF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7A46573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778BF1B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7%)</w:t>
            </w:r>
          </w:p>
        </w:tc>
        <w:tc>
          <w:tcPr>
            <w:tcW w:w="1242" w:type="dxa"/>
          </w:tcPr>
          <w:p w14:paraId="4EC56162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31594FF9" w14:textId="77777777" w:rsidTr="001B3894">
        <w:tc>
          <w:tcPr>
            <w:tcW w:w="2490" w:type="dxa"/>
          </w:tcPr>
          <w:p w14:paraId="7C1322D2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u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fection</w:t>
            </w:r>
            <w:r w:rsidRPr="00013C6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5" w:type="dxa"/>
          </w:tcPr>
          <w:p w14:paraId="052BD68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7DD2368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04830DC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32B41CE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42C597B2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4887EBFB" w14:textId="77777777" w:rsidTr="001B3894">
        <w:tc>
          <w:tcPr>
            <w:tcW w:w="2490" w:type="dxa"/>
          </w:tcPr>
          <w:p w14:paraId="4A5DC1C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yncope</w:t>
            </w:r>
            <w:r w:rsidRPr="00013C6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5" w:type="dxa"/>
          </w:tcPr>
          <w:p w14:paraId="09E08DB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14:paraId="06AA9BAD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5A22F3A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09EACD5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0FD3B9B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4E10471B" w14:textId="77777777" w:rsidTr="001B3894">
        <w:tc>
          <w:tcPr>
            <w:tcW w:w="2490" w:type="dxa"/>
          </w:tcPr>
          <w:p w14:paraId="2174E1DD" w14:textId="77777777" w:rsidR="00F259DE" w:rsidRPr="00013C63" w:rsidRDefault="00F259DE" w:rsidP="001B389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kalemi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5" w:type="dxa"/>
          </w:tcPr>
          <w:p w14:paraId="1C09A16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1620" w:type="dxa"/>
          </w:tcPr>
          <w:p w14:paraId="3882604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7CB599C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5DD85FE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  <w:tc>
          <w:tcPr>
            <w:tcW w:w="1242" w:type="dxa"/>
          </w:tcPr>
          <w:p w14:paraId="50E3CBD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41473AFE" w14:textId="77777777" w:rsidTr="001B3894">
        <w:tc>
          <w:tcPr>
            <w:tcW w:w="2490" w:type="dxa"/>
          </w:tcPr>
          <w:p w14:paraId="6184B9A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natremia</w:t>
            </w:r>
          </w:p>
        </w:tc>
        <w:tc>
          <w:tcPr>
            <w:tcW w:w="1375" w:type="dxa"/>
          </w:tcPr>
          <w:p w14:paraId="3BD2927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1620" w:type="dxa"/>
          </w:tcPr>
          <w:p w14:paraId="1849701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545DF72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33E0448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3DB0C37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55194FD3" w14:textId="77777777" w:rsidTr="001B3894">
        <w:tc>
          <w:tcPr>
            <w:tcW w:w="2490" w:type="dxa"/>
          </w:tcPr>
          <w:p w14:paraId="64AEF3C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magnesemia</w:t>
            </w:r>
          </w:p>
        </w:tc>
        <w:tc>
          <w:tcPr>
            <w:tcW w:w="1375" w:type="dxa"/>
          </w:tcPr>
          <w:p w14:paraId="26CBA49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3%)</w:t>
            </w:r>
          </w:p>
        </w:tc>
        <w:tc>
          <w:tcPr>
            <w:tcW w:w="1620" w:type="dxa"/>
          </w:tcPr>
          <w:p w14:paraId="6D74FEC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3C5F09A9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25026B7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  <w:tc>
          <w:tcPr>
            <w:tcW w:w="1242" w:type="dxa"/>
          </w:tcPr>
          <w:p w14:paraId="68E2851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0A71D944" w14:textId="77777777" w:rsidTr="001B3894">
        <w:tc>
          <w:tcPr>
            <w:tcW w:w="2490" w:type="dxa"/>
          </w:tcPr>
          <w:p w14:paraId="4718248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kaline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ncrease</w:t>
            </w:r>
          </w:p>
        </w:tc>
        <w:tc>
          <w:tcPr>
            <w:tcW w:w="1375" w:type="dxa"/>
          </w:tcPr>
          <w:p w14:paraId="043DFE7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1620" w:type="dxa"/>
          </w:tcPr>
          <w:p w14:paraId="595840F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29C1623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7AE1453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2F2A725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4DFCC8AC" w14:textId="77777777" w:rsidTr="001B3894">
        <w:tc>
          <w:tcPr>
            <w:tcW w:w="2490" w:type="dxa"/>
          </w:tcPr>
          <w:p w14:paraId="4CA8AEC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hydration</w:t>
            </w:r>
          </w:p>
        </w:tc>
        <w:tc>
          <w:tcPr>
            <w:tcW w:w="1375" w:type="dxa"/>
          </w:tcPr>
          <w:p w14:paraId="7E455D5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461B693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249F3D7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0C05CEB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55D7AC6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68785CC6" w14:textId="77777777" w:rsidTr="001B3894">
        <w:tc>
          <w:tcPr>
            <w:tcW w:w="2490" w:type="dxa"/>
          </w:tcPr>
          <w:p w14:paraId="75AB5A9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pepsia</w:t>
            </w:r>
          </w:p>
        </w:tc>
        <w:tc>
          <w:tcPr>
            <w:tcW w:w="1375" w:type="dxa"/>
          </w:tcPr>
          <w:p w14:paraId="49BFCA4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1620" w:type="dxa"/>
          </w:tcPr>
          <w:p w14:paraId="5DBF8A8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1831AE71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4FDD94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5985436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45E50AB8" w14:textId="77777777" w:rsidTr="001B3894">
        <w:tc>
          <w:tcPr>
            <w:tcW w:w="2490" w:type="dxa"/>
          </w:tcPr>
          <w:p w14:paraId="6C8C104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staxis</w:t>
            </w:r>
          </w:p>
        </w:tc>
        <w:tc>
          <w:tcPr>
            <w:tcW w:w="1375" w:type="dxa"/>
          </w:tcPr>
          <w:p w14:paraId="5458CF9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6E212B1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09803ED9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17F7C49B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173E238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457A188E" w14:textId="77777777" w:rsidTr="001B3894">
        <w:tc>
          <w:tcPr>
            <w:tcW w:w="2490" w:type="dxa"/>
          </w:tcPr>
          <w:p w14:paraId="7ED8FC2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stroesophageal reflux disease</w:t>
            </w:r>
          </w:p>
        </w:tc>
        <w:tc>
          <w:tcPr>
            <w:tcW w:w="1375" w:type="dxa"/>
          </w:tcPr>
          <w:p w14:paraId="654F213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27B91C5C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0381BAC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22E85252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45AAD35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3244D303" w14:textId="77777777" w:rsidTr="001B3894">
        <w:tc>
          <w:tcPr>
            <w:tcW w:w="2490" w:type="dxa"/>
          </w:tcPr>
          <w:p w14:paraId="780CCDA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sensory neuropathy</w:t>
            </w:r>
          </w:p>
        </w:tc>
        <w:tc>
          <w:tcPr>
            <w:tcW w:w="1375" w:type="dxa"/>
          </w:tcPr>
          <w:p w14:paraId="1E3AB09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0%)</w:t>
            </w:r>
          </w:p>
        </w:tc>
        <w:tc>
          <w:tcPr>
            <w:tcW w:w="1620" w:type="dxa"/>
          </w:tcPr>
          <w:p w14:paraId="4C94CBB2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035752C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80F00A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029892C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7B23061C" w14:textId="77777777" w:rsidTr="001B3894">
        <w:tc>
          <w:tcPr>
            <w:tcW w:w="2490" w:type="dxa"/>
          </w:tcPr>
          <w:p w14:paraId="155FDC5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und dehiscence</w:t>
            </w:r>
          </w:p>
        </w:tc>
        <w:tc>
          <w:tcPr>
            <w:tcW w:w="1375" w:type="dxa"/>
          </w:tcPr>
          <w:p w14:paraId="199462E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6CA1F57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1C533BD0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02A630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35258318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7C1064D1" w14:textId="77777777" w:rsidTr="001B3894">
        <w:tc>
          <w:tcPr>
            <w:tcW w:w="2490" w:type="dxa"/>
          </w:tcPr>
          <w:p w14:paraId="09AE4A93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1375" w:type="dxa"/>
          </w:tcPr>
          <w:p w14:paraId="7E6F9A2D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1A7ABA12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7140F29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63A88C6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7%)</w:t>
            </w:r>
          </w:p>
        </w:tc>
        <w:tc>
          <w:tcPr>
            <w:tcW w:w="1242" w:type="dxa"/>
          </w:tcPr>
          <w:p w14:paraId="54207409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7B0A406D" w14:textId="77777777" w:rsidTr="001B3894">
        <w:tc>
          <w:tcPr>
            <w:tcW w:w="2490" w:type="dxa"/>
          </w:tcPr>
          <w:p w14:paraId="1BF8A72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ized muscle weakness</w:t>
            </w:r>
          </w:p>
        </w:tc>
        <w:tc>
          <w:tcPr>
            <w:tcW w:w="1375" w:type="dxa"/>
          </w:tcPr>
          <w:p w14:paraId="2D324FED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7E31041F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39780EFA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4DE34E1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24375D7D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5280D143" w14:textId="77777777" w:rsidTr="001B3894">
        <w:tc>
          <w:tcPr>
            <w:tcW w:w="2490" w:type="dxa"/>
          </w:tcPr>
          <w:p w14:paraId="5356826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geusia</w:t>
            </w:r>
          </w:p>
        </w:tc>
        <w:tc>
          <w:tcPr>
            <w:tcW w:w="1375" w:type="dxa"/>
          </w:tcPr>
          <w:p w14:paraId="38D52CA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3%)</w:t>
            </w:r>
          </w:p>
        </w:tc>
        <w:tc>
          <w:tcPr>
            <w:tcW w:w="1620" w:type="dxa"/>
          </w:tcPr>
          <w:p w14:paraId="651E622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59A82C1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23B0317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  <w:tc>
          <w:tcPr>
            <w:tcW w:w="1242" w:type="dxa"/>
          </w:tcPr>
          <w:p w14:paraId="39677F06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F259DE" w14:paraId="131B14FA" w14:textId="77777777" w:rsidTr="001B3894">
        <w:tc>
          <w:tcPr>
            <w:tcW w:w="2490" w:type="dxa"/>
          </w:tcPr>
          <w:p w14:paraId="32E8C72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albuminemia</w:t>
            </w:r>
          </w:p>
        </w:tc>
        <w:tc>
          <w:tcPr>
            <w:tcW w:w="1375" w:type="dxa"/>
          </w:tcPr>
          <w:p w14:paraId="272C74B7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%)</w:t>
            </w:r>
          </w:p>
        </w:tc>
        <w:tc>
          <w:tcPr>
            <w:tcW w:w="1620" w:type="dxa"/>
          </w:tcPr>
          <w:p w14:paraId="6F8652A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  <w:vMerge/>
            <w:shd w:val="clear" w:color="auto" w:fill="747474" w:themeFill="background2" w:themeFillShade="80"/>
          </w:tcPr>
          <w:p w14:paraId="0F1D4655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3" w:type="dxa"/>
          </w:tcPr>
          <w:p w14:paraId="711FDBF4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42" w:type="dxa"/>
          </w:tcPr>
          <w:p w14:paraId="6E461EDE" w14:textId="77777777" w:rsidR="00F259DE" w:rsidRDefault="00F259DE" w:rsidP="001B38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110064B5" w14:textId="77777777" w:rsidR="00F259DE" w:rsidRDefault="00F259DE" w:rsidP="00F259DE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Grade</w:t>
      </w:r>
      <w:proofErr w:type="spellEnd"/>
      <w:r>
        <w:rPr>
          <w:rFonts w:ascii="Arial" w:hAnsi="Arial" w:cs="Arial"/>
          <w:sz w:val="20"/>
          <w:szCs w:val="20"/>
        </w:rPr>
        <w:t xml:space="preserve"> 3 serious adverse events (SAEs) were observed: anemia (n=4), anorexia (n=1), creatinine increase (n=1), fatigue (n=2), febrile neutropenia (n=1), leukopenia (n=4), lung infection (n=1), lymphopenia (n=2), neutropenia (n=5), transaminitis (n=1), syncope (n=1),</w:t>
      </w:r>
    </w:p>
    <w:p w14:paraId="57243BD5" w14:textId="77777777" w:rsidR="00F259DE" w:rsidRDefault="00F259DE" w:rsidP="00F259DE">
      <w:pPr>
        <w:rPr>
          <w:rFonts w:ascii="Arial" w:hAnsi="Arial" w:cs="Arial"/>
          <w:sz w:val="20"/>
          <w:szCs w:val="20"/>
        </w:rPr>
      </w:pPr>
      <w:proofErr w:type="spellStart"/>
      <w:r w:rsidRPr="00013C63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Grade</w:t>
      </w:r>
      <w:proofErr w:type="spellEnd"/>
      <w:r>
        <w:rPr>
          <w:rFonts w:ascii="Arial" w:hAnsi="Arial" w:cs="Arial"/>
          <w:sz w:val="20"/>
          <w:szCs w:val="20"/>
        </w:rPr>
        <w:t xml:space="preserve"> 4 SAEs were observed: febrile neutropenia (n=1), hypokalemia (n=1), leukopenia (n=4), neutropenia (n=4), thrombocytopenia (n=7)</w:t>
      </w:r>
    </w:p>
    <w:p w14:paraId="222EAEF7" w14:textId="2418508B" w:rsidR="00F259DE" w:rsidRDefault="00F259DE" w:rsidP="00F259DE">
      <w:proofErr w:type="spellStart"/>
      <w:r w:rsidRPr="00013C63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Grade</w:t>
      </w:r>
      <w:proofErr w:type="spellEnd"/>
      <w:r>
        <w:rPr>
          <w:rFonts w:ascii="Arial" w:hAnsi="Arial" w:cs="Arial"/>
          <w:sz w:val="20"/>
          <w:szCs w:val="20"/>
        </w:rPr>
        <w:t xml:space="preserve"> 5 sepsis resulted in death in one patient</w:t>
      </w:r>
    </w:p>
    <w:sectPr w:rsidR="00F25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9DE"/>
    <w:rsid w:val="00175B26"/>
    <w:rsid w:val="00F2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6B4F"/>
  <w15:chartTrackingRefBased/>
  <w15:docId w15:val="{768C9F2C-2E10-4C4D-83DA-B46BBF965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9DE"/>
  </w:style>
  <w:style w:type="paragraph" w:styleId="Heading1">
    <w:name w:val="heading 1"/>
    <w:basedOn w:val="Normal"/>
    <w:next w:val="Normal"/>
    <w:link w:val="Heading1Char"/>
    <w:uiPriority w:val="9"/>
    <w:qFormat/>
    <w:rsid w:val="00F259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9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9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9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9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9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9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9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9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9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9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9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ta Parikh</dc:creator>
  <cp:keywords/>
  <dc:description/>
  <cp:lastModifiedBy>Mamta Parikh</cp:lastModifiedBy>
  <cp:revision>1</cp:revision>
  <dcterms:created xsi:type="dcterms:W3CDTF">2025-08-18T21:22:00Z</dcterms:created>
  <dcterms:modified xsi:type="dcterms:W3CDTF">2025-08-18T21:22:00Z</dcterms:modified>
</cp:coreProperties>
</file>